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053"/>
        <w:gridCol w:w="1050"/>
        <w:gridCol w:w="922"/>
        <w:gridCol w:w="845"/>
        <w:gridCol w:w="828"/>
        <w:gridCol w:w="1016"/>
      </w:tblGrid>
      <w:tr w:rsidR="004003D2" w:rsidRPr="00EE76DD" w:rsidTr="001D2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s with CDS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335F17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Start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End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4 gp69 like CDS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1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1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0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2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0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2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4 gp68 lik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3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9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6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3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9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6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,0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3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3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,0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3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3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3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5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3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5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ype I secretion target GGXGXDXXX repeat-containing domain , partial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6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09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49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,6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09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49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Putative tai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94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94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drolase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9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11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8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,9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11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8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erminator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1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21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25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7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25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7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hage tail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4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6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4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6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4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6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4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6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6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2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6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2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erminator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2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Peptidase M15A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3,3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,9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3,3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PhoH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-like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3,3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,0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3,3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,0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AB00C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ortal protein, 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N4 gp59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,1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2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,1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2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Endonuclease III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6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6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ape measure protein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6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,79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1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6,6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,79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1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Major coat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,8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2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,80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2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erminator sequence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erminator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2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30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putative N4 g55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Structur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,6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,6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4 gp53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,8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,7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8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,8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,7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8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,7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,47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,7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,47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,4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,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,4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,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vRN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polymer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,39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4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0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,39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4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0,0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55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9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55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9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olliday junction resolv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5,3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,8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5,3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Single-stranded DNA-binding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5,3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0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5,3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0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AB00C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Hydrolase protein, 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N4 gp44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1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8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1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,8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DNA prim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7,1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9,3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7,1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9,3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1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9,3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0,1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9,3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0,1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4 gp42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0,1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,1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0,1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,1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Anaerobic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triphosphate reduct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,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0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8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,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0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8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ibonucleotide reductase, small chain family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0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9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0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9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ibonucleotide-diphosphate reductase subunit alpha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9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75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,9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75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,7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1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5,7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1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ge DNA binding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1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55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1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55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5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6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5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6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68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8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68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8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hymidylate synthase CDS 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8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,13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6,8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2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4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hymidil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  <w:proofErr w:type="spellEnd"/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synthase intron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,1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0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NH endonucle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,3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0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,3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0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hymidylate synthase CDS 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0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2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2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5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2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5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5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7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5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7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7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99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7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99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DNA polymerase I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97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5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5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,97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5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54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5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8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5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8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85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0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,85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0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1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4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1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4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4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73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4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73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Metallopeptidase doma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7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3,9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19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2,7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3,9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19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3,9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19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3,9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19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19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4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19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46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4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7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4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77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7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0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4,7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0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NH homing endonuclease protein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1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61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1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61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7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,6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5,7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,6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09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09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1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59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1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59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6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8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6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8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8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8,0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7,8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8,0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SPFH doma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8,0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0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8,0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0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0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8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0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86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cold shock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spD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89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1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9,89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10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1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3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15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3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MoxR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-like ATP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36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3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,36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3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0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otential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-Stop(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2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2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D22B1E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Gene 66 - 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-Stop(</w:t>
            </w:r>
            <w:proofErr w:type="spellStart"/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22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83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6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utative Intron from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-stop(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25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7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,5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5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9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5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92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93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9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9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6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1,93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9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9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potential 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-Stop(</w:t>
            </w: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7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83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9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1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3,9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15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Srd</w:t>
            </w:r>
            <w:proofErr w:type="spellEnd"/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postulated decoy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13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5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13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5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NH homing endonucle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5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30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4,56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30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5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9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5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98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NH homing endonucle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9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4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5,99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4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6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8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6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8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8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0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6,8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0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0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3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0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3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3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35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87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61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7,87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NA polymer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8,1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32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21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8,1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32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,21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5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3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52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5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80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5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80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7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0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69,7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0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22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22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22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4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22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4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4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64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46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64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6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8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6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88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8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1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0,87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10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1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3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11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3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35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52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35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52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NA polymerase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5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4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1,51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4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4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6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4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6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6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9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68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92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9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2,93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1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4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19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4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46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46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71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7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8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71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84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9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1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3,90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172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3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8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33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84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99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2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4,99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22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23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43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23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43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5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76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5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76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7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9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76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9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9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3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5,960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30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4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6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43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677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8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0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6,853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04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hypothetical protein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2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5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246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584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4003D2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ATP-dependent protease subunit CDS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5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8,14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003D2" w:rsidRPr="00EE76DD" w:rsidTr="001D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  <w:hideMark/>
          </w:tcPr>
          <w:p w:rsidR="004003D2" w:rsidRPr="00EE76DD" w:rsidRDefault="003D2024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003D2" w:rsidRPr="00EE76DD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16" w:rsidRPr="00EE76D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04" w:type="dxa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7,58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78,145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shd w:val="clear" w:color="auto" w:fill="auto"/>
            <w:hideMark/>
          </w:tcPr>
          <w:p w:rsidR="004003D2" w:rsidRPr="00EE76DD" w:rsidRDefault="004003D2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6D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</w:tbl>
    <w:p w:rsidR="009E43DA" w:rsidRPr="00EE76DD" w:rsidRDefault="00C77CAC" w:rsidP="00EE76D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2"/>
        <w:gridCol w:w="3302"/>
        <w:gridCol w:w="1199"/>
        <w:gridCol w:w="1266"/>
        <w:gridCol w:w="1377"/>
        <w:gridCol w:w="894"/>
        <w:gridCol w:w="894"/>
        <w:gridCol w:w="1799"/>
      </w:tblGrid>
      <w:tr w:rsidR="00EE76DD" w:rsidRPr="00DF4848" w:rsidTr="00EE7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BLAST genes</w:t>
            </w:r>
          </w:p>
        </w:tc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Max scor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Query cover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</w:tcPr>
          <w:p w:rsidR="00EE76DD" w:rsidRPr="00DF4848" w:rsidRDefault="00EE76DD" w:rsidP="00EE7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.00E-10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4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8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37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10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0241B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Vibrio</w:t>
            </w:r>
            <w:proofErr w:type="spellEnd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phage</w:t>
            </w:r>
            <w:proofErr w:type="spellEnd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henriette</w:t>
            </w:r>
            <w:proofErr w:type="spellEnd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12B8, </w:t>
            </w:r>
            <w:proofErr w:type="spellStart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complete</w:t>
            </w:r>
            <w:proofErr w:type="spellEnd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D0241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enome</w:t>
            </w:r>
            <w:proofErr w:type="spellEnd"/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38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316582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1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11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4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.00E-19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5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.00E-13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6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7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.00E-13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8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109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9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20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5.00E-61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21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.00E-35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26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1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28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.00E-7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29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77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30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32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28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34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Francisella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noatunensis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noatunensis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FSC772, complete genom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.00E-3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CP022207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35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Francisella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noatunensis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noatunensis</w:t>
            </w:r>
            <w:proofErr w:type="spellEnd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 xml:space="preserve"> FSC772, complete genom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.00E-58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CP022207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37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.00E-35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hideMark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40</w:t>
            </w:r>
          </w:p>
        </w:tc>
        <w:tc>
          <w:tcPr>
            <w:tcW w:w="3302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6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77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894" w:type="dxa"/>
            <w:shd w:val="clear" w:color="auto" w:fill="auto"/>
            <w:hideMark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.00E-32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45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122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50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110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56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.00E-36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63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08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64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65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.00E-55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70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11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79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Pseudoalteromonas phage pYD6-A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.00E-22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JF9742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90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.00E-11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97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.00E-18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04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47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3.00E-09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4.1</w:t>
            </w:r>
          </w:p>
        </w:tc>
      </w:tr>
      <w:tr w:rsidR="00EE76DD" w:rsidRPr="00DF4848" w:rsidTr="00EE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06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.00E-13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  <w:tr w:rsidR="00EE76DD" w:rsidRPr="00DF4848" w:rsidTr="00EE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:rsidR="00EE76DD" w:rsidRPr="00DF4848" w:rsidRDefault="00EE76DD" w:rsidP="00EE7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Gene 107</w:t>
            </w:r>
          </w:p>
        </w:tc>
        <w:tc>
          <w:tcPr>
            <w:tcW w:w="3302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Vibrio phage VBP32 genomic sequence</w:t>
            </w:r>
          </w:p>
        </w:tc>
        <w:tc>
          <w:tcPr>
            <w:tcW w:w="11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266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377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7.00E-129</w:t>
            </w:r>
          </w:p>
        </w:tc>
        <w:tc>
          <w:tcPr>
            <w:tcW w:w="894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799" w:type="dxa"/>
            <w:shd w:val="clear" w:color="auto" w:fill="auto"/>
          </w:tcPr>
          <w:p w:rsidR="00EE76DD" w:rsidRPr="00DF4848" w:rsidRDefault="00EE76DD" w:rsidP="00EE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48">
              <w:rPr>
                <w:rFonts w:ascii="Times New Roman" w:hAnsi="Times New Roman" w:cs="Times New Roman"/>
                <w:sz w:val="20"/>
                <w:szCs w:val="20"/>
              </w:rPr>
              <w:t>HQ634196.1</w:t>
            </w:r>
          </w:p>
        </w:tc>
      </w:tr>
    </w:tbl>
    <w:p w:rsidR="00EE76DD" w:rsidRPr="00EE76DD" w:rsidRDefault="00EE76DD" w:rsidP="00EE76DD">
      <w:pPr>
        <w:rPr>
          <w:rFonts w:ascii="Times New Roman" w:hAnsi="Times New Roman" w:cs="Times New Roman"/>
          <w:sz w:val="20"/>
          <w:szCs w:val="20"/>
        </w:rPr>
      </w:pPr>
    </w:p>
    <w:p w:rsidR="00EE76DD" w:rsidRPr="00EE76DD" w:rsidRDefault="00EE76DD" w:rsidP="00EE76DD">
      <w:pPr>
        <w:rPr>
          <w:rFonts w:ascii="Times New Roman" w:hAnsi="Times New Roman" w:cs="Times New Roman"/>
          <w:sz w:val="20"/>
          <w:szCs w:val="20"/>
        </w:rPr>
      </w:pPr>
    </w:p>
    <w:sectPr w:rsidR="00EE76DD" w:rsidRPr="00EE76DD" w:rsidSect="00EE76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37"/>
    <w:rsid w:val="00001E6F"/>
    <w:rsid w:val="00003F04"/>
    <w:rsid w:val="00017D07"/>
    <w:rsid w:val="001D2CD6"/>
    <w:rsid w:val="0026096C"/>
    <w:rsid w:val="00314335"/>
    <w:rsid w:val="0032082D"/>
    <w:rsid w:val="00335F17"/>
    <w:rsid w:val="003D2024"/>
    <w:rsid w:val="003E3160"/>
    <w:rsid w:val="004003D2"/>
    <w:rsid w:val="0062431C"/>
    <w:rsid w:val="006C3616"/>
    <w:rsid w:val="006F3A8E"/>
    <w:rsid w:val="007666D0"/>
    <w:rsid w:val="007C2279"/>
    <w:rsid w:val="00810D89"/>
    <w:rsid w:val="00874CB6"/>
    <w:rsid w:val="008977FE"/>
    <w:rsid w:val="008A1737"/>
    <w:rsid w:val="00935E07"/>
    <w:rsid w:val="009472E6"/>
    <w:rsid w:val="0097233C"/>
    <w:rsid w:val="00987A33"/>
    <w:rsid w:val="009F5387"/>
    <w:rsid w:val="00AB00C2"/>
    <w:rsid w:val="00AB0ECA"/>
    <w:rsid w:val="00B571F0"/>
    <w:rsid w:val="00C33B81"/>
    <w:rsid w:val="00C74FD6"/>
    <w:rsid w:val="00C77CAC"/>
    <w:rsid w:val="00CB72D5"/>
    <w:rsid w:val="00CD012F"/>
    <w:rsid w:val="00CF126B"/>
    <w:rsid w:val="00D0241B"/>
    <w:rsid w:val="00D22B1E"/>
    <w:rsid w:val="00DF4848"/>
    <w:rsid w:val="00E72B01"/>
    <w:rsid w:val="00EE76DD"/>
    <w:rsid w:val="00F448C3"/>
    <w:rsid w:val="00F8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67F8B"/>
  <w15:chartTrackingRefBased/>
  <w15:docId w15:val="{25854E70-A734-4F51-A45B-71909A75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003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947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0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8A9D2-16D4-4189-A4CE-1346A9970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8</Pages>
  <Words>2071</Words>
  <Characters>11808</Characters>
  <Application>Microsoft Office Word</Application>
  <DocSecurity>0</DocSecurity>
  <Lines>98</Lines>
  <Paragraphs>27</Paragraphs>
  <ScaleCrop>false</ScaleCrop>
  <Company/>
  <LinksUpToDate>false</LinksUpToDate>
  <CharactersWithSpaces>1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Kalatzis</dc:creator>
  <cp:keywords/>
  <dc:description/>
  <cp:lastModifiedBy>Panagiotis Kalatzis</cp:lastModifiedBy>
  <cp:revision>22</cp:revision>
  <dcterms:created xsi:type="dcterms:W3CDTF">2017-07-29T16:13:00Z</dcterms:created>
  <dcterms:modified xsi:type="dcterms:W3CDTF">2017-12-04T19:25:00Z</dcterms:modified>
</cp:coreProperties>
</file>